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F511C" w14:textId="77777777" w:rsidR="00C701AA" w:rsidRPr="00ED1716" w:rsidRDefault="00C701AA" w:rsidP="00C701AA">
      <w:pPr>
        <w:suppressLineNumbers/>
        <w:spacing w:line="360" w:lineRule="auto"/>
        <w:jc w:val="left"/>
        <w:rPr>
          <w:rFonts w:asciiTheme="majorHAnsi" w:hAnsiTheme="majorHAnsi"/>
          <w:b/>
          <w:color w:val="000000" w:themeColor="text1"/>
        </w:rPr>
      </w:pPr>
      <w:r w:rsidRPr="00ED1716">
        <w:rPr>
          <w:rFonts w:asciiTheme="majorHAnsi" w:hAnsiTheme="majorHAnsi"/>
          <w:b/>
          <w:color w:val="000000" w:themeColor="text1"/>
        </w:rPr>
        <w:t xml:space="preserve">Contribution of </w:t>
      </w:r>
      <w:proofErr w:type="spellStart"/>
      <w:r w:rsidRPr="00ED1716">
        <w:rPr>
          <w:rFonts w:asciiTheme="majorHAnsi" w:hAnsiTheme="majorHAnsi"/>
          <w:b/>
          <w:color w:val="000000" w:themeColor="text1"/>
        </w:rPr>
        <w:t>prostanoid</w:t>
      </w:r>
      <w:proofErr w:type="spellEnd"/>
      <w:r w:rsidRPr="00ED1716">
        <w:rPr>
          <w:rFonts w:asciiTheme="majorHAnsi" w:hAnsiTheme="majorHAnsi"/>
          <w:b/>
          <w:color w:val="000000" w:themeColor="text1"/>
        </w:rPr>
        <w:t xml:space="preserve"> FP receptor and prostaglandins in transient inflammatory ocular hypertension</w:t>
      </w:r>
    </w:p>
    <w:p w14:paraId="6707782F" w14:textId="77777777" w:rsidR="00C701AA" w:rsidRPr="00ED1716" w:rsidRDefault="00C701AA" w:rsidP="00C701AA">
      <w:pPr>
        <w:suppressLineNumbers/>
        <w:spacing w:line="360" w:lineRule="auto"/>
        <w:jc w:val="left"/>
        <w:rPr>
          <w:rFonts w:asciiTheme="majorHAnsi" w:hAnsiTheme="majorHAnsi"/>
          <w:color w:val="000000" w:themeColor="text1"/>
        </w:rPr>
      </w:pPr>
    </w:p>
    <w:p w14:paraId="249A9B30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</w:rPr>
      </w:pPr>
    </w:p>
    <w:p w14:paraId="5A403A6E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vertAlign w:val="superscript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Reiko Yamagishi-Kimura</w:t>
      </w:r>
      <w:r w:rsidRPr="00ED1716">
        <w:rPr>
          <w:rFonts w:asciiTheme="majorHAnsi" w:hAnsiTheme="majorHAnsi"/>
          <w:color w:val="000000" w:themeColor="text1"/>
          <w:vertAlign w:val="superscript"/>
          <w:lang w:val="en-GB"/>
        </w:rPr>
        <w:t>1</w:t>
      </w:r>
      <w:r w:rsidRPr="00ED1716">
        <w:rPr>
          <w:rFonts w:asciiTheme="majorHAnsi" w:hAnsiTheme="majorHAnsi"/>
          <w:color w:val="000000" w:themeColor="text1"/>
          <w:lang w:val="en-GB"/>
        </w:rPr>
        <w:t>, Megumi Honjo</w:t>
      </w:r>
      <w:r w:rsidRPr="00ED1716">
        <w:rPr>
          <w:rFonts w:asciiTheme="majorHAnsi" w:hAnsiTheme="majorHAnsi"/>
          <w:color w:val="000000" w:themeColor="text1"/>
          <w:vertAlign w:val="superscript"/>
          <w:lang w:val="en-GB"/>
        </w:rPr>
        <w:t>1</w:t>
      </w:r>
      <w:r w:rsidRPr="00ED1716">
        <w:rPr>
          <w:rFonts w:asciiTheme="majorHAnsi" w:hAnsiTheme="majorHAnsi"/>
          <w:color w:val="000000" w:themeColor="text1"/>
          <w:lang w:val="en-GB"/>
        </w:rPr>
        <w:t xml:space="preserve">, Makoto </w:t>
      </w:r>
      <w:proofErr w:type="spellStart"/>
      <w:r w:rsidRPr="00ED1716">
        <w:rPr>
          <w:rFonts w:asciiTheme="majorHAnsi" w:hAnsiTheme="majorHAnsi"/>
          <w:color w:val="000000" w:themeColor="text1"/>
          <w:lang w:val="en-GB"/>
        </w:rPr>
        <w:t>Aihara</w:t>
      </w:r>
      <w:proofErr w:type="spellEnd"/>
      <w:r w:rsidRPr="00ED1716">
        <w:rPr>
          <w:rFonts w:asciiTheme="majorHAnsi" w:hAnsiTheme="majorHAnsi"/>
          <w:color w:val="000000" w:themeColor="text1"/>
          <w:lang w:val="en-GB"/>
        </w:rPr>
        <w:t>*</w:t>
      </w:r>
      <w:r w:rsidRPr="00ED1716">
        <w:rPr>
          <w:rFonts w:asciiTheme="majorHAnsi" w:hAnsiTheme="majorHAnsi"/>
          <w:color w:val="000000" w:themeColor="text1"/>
          <w:vertAlign w:val="superscript"/>
          <w:lang w:val="en-GB"/>
        </w:rPr>
        <w:t>1</w:t>
      </w:r>
    </w:p>
    <w:p w14:paraId="6D0E7E6D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</w:rPr>
      </w:pPr>
    </w:p>
    <w:p w14:paraId="60150E16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vertAlign w:val="superscript"/>
          <w:lang w:val="en-GB"/>
        </w:rPr>
        <w:t>1</w:t>
      </w:r>
      <w:r w:rsidRPr="00ED1716">
        <w:rPr>
          <w:rFonts w:asciiTheme="majorHAnsi" w:hAnsiTheme="majorHAnsi"/>
          <w:color w:val="000000" w:themeColor="text1"/>
          <w:lang w:val="en-GB"/>
        </w:rPr>
        <w:t>Department of Ophthalmology, The University of Tokyo School of Medicine,</w:t>
      </w:r>
    </w:p>
    <w:p w14:paraId="22CA50D0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Japan.</w:t>
      </w:r>
    </w:p>
    <w:p w14:paraId="468B07D7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</w:rPr>
      </w:pPr>
    </w:p>
    <w:p w14:paraId="5EB8997F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</w:rPr>
        <w:t>*</w:t>
      </w:r>
      <w:r w:rsidRPr="00ED1716">
        <w:rPr>
          <w:rFonts w:asciiTheme="majorHAnsi" w:hAnsiTheme="majorHAnsi"/>
          <w:color w:val="000000" w:themeColor="text1"/>
          <w:lang w:val="en-GB"/>
        </w:rPr>
        <w:t>Corresponding author:</w:t>
      </w:r>
      <w:r w:rsidRPr="00ED1716">
        <w:rPr>
          <w:rFonts w:asciiTheme="majorHAnsi" w:hAnsiTheme="majorHAnsi"/>
          <w:color w:val="000000" w:themeColor="text1"/>
          <w:lang w:val="en-GB"/>
        </w:rPr>
        <w:tab/>
      </w:r>
    </w:p>
    <w:p w14:paraId="6AE58788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 xml:space="preserve">Makoto </w:t>
      </w:r>
      <w:proofErr w:type="spellStart"/>
      <w:r w:rsidRPr="00ED1716">
        <w:rPr>
          <w:rFonts w:asciiTheme="majorHAnsi" w:hAnsiTheme="majorHAnsi"/>
          <w:color w:val="000000" w:themeColor="text1"/>
          <w:lang w:val="en-GB"/>
        </w:rPr>
        <w:t>Aihara</w:t>
      </w:r>
      <w:proofErr w:type="spellEnd"/>
      <w:r w:rsidRPr="00ED1716">
        <w:rPr>
          <w:rFonts w:asciiTheme="majorHAnsi" w:hAnsiTheme="majorHAnsi"/>
          <w:color w:val="000000" w:themeColor="text1"/>
          <w:lang w:val="en-GB"/>
        </w:rPr>
        <w:t>, M.D., Ph.D.</w:t>
      </w:r>
    </w:p>
    <w:p w14:paraId="028D69EA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Address:</w:t>
      </w:r>
    </w:p>
    <w:p w14:paraId="0624F314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 xml:space="preserve">Department of Ophthalmology, </w:t>
      </w:r>
    </w:p>
    <w:p w14:paraId="528DFB2B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The University of Tokyo School of Medicine,</w:t>
      </w:r>
    </w:p>
    <w:p w14:paraId="2BE9743C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 xml:space="preserve">7-3-1 </w:t>
      </w:r>
      <w:proofErr w:type="spellStart"/>
      <w:r w:rsidRPr="00ED1716">
        <w:rPr>
          <w:rFonts w:asciiTheme="majorHAnsi" w:hAnsiTheme="majorHAnsi"/>
          <w:color w:val="000000" w:themeColor="text1"/>
          <w:lang w:val="en-GB"/>
        </w:rPr>
        <w:t>Hongo</w:t>
      </w:r>
      <w:proofErr w:type="spellEnd"/>
      <w:r w:rsidRPr="00ED1716">
        <w:rPr>
          <w:rFonts w:asciiTheme="majorHAnsi" w:hAnsiTheme="majorHAnsi"/>
          <w:color w:val="000000" w:themeColor="text1"/>
          <w:lang w:val="en-GB"/>
        </w:rPr>
        <w:t xml:space="preserve"> Bunkyo-</w:t>
      </w:r>
      <w:proofErr w:type="spellStart"/>
      <w:r w:rsidRPr="00ED1716">
        <w:rPr>
          <w:rFonts w:asciiTheme="majorHAnsi" w:hAnsiTheme="majorHAnsi"/>
          <w:color w:val="000000" w:themeColor="text1"/>
          <w:lang w:val="en-GB"/>
        </w:rPr>
        <w:t>ku</w:t>
      </w:r>
      <w:proofErr w:type="spellEnd"/>
      <w:r w:rsidRPr="00ED1716">
        <w:rPr>
          <w:rFonts w:asciiTheme="majorHAnsi" w:hAnsiTheme="majorHAnsi"/>
          <w:color w:val="000000" w:themeColor="text1"/>
          <w:lang w:val="en-GB"/>
        </w:rPr>
        <w:t xml:space="preserve">, Tokyo, 113-8655, Japan </w:t>
      </w:r>
    </w:p>
    <w:p w14:paraId="361CE143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Telephone number: +81-3-3815-5411</w:t>
      </w:r>
    </w:p>
    <w:p w14:paraId="0CFA9B6A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>Fax number: +81-3-3817-0798</w:t>
      </w:r>
    </w:p>
    <w:p w14:paraId="0528DD58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  <w:r w:rsidRPr="00ED1716">
        <w:rPr>
          <w:rFonts w:asciiTheme="majorHAnsi" w:hAnsiTheme="majorHAnsi"/>
          <w:color w:val="000000" w:themeColor="text1"/>
          <w:lang w:val="en-GB"/>
        </w:rPr>
        <w:t xml:space="preserve">E-mail: </w:t>
      </w:r>
      <w:hyperlink r:id="rId5" w:history="1">
        <w:r w:rsidRPr="00ED1716">
          <w:rPr>
            <w:rStyle w:val="a3"/>
            <w:rFonts w:asciiTheme="majorHAnsi" w:hAnsiTheme="majorHAnsi"/>
            <w:color w:val="000000" w:themeColor="text1"/>
            <w:lang w:val="en-GB"/>
          </w:rPr>
          <w:t>aihara-tky@umin.net</w:t>
        </w:r>
      </w:hyperlink>
    </w:p>
    <w:p w14:paraId="0BC0366A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  <w:lang w:val="en-GB"/>
        </w:rPr>
      </w:pPr>
    </w:p>
    <w:p w14:paraId="67F431E2" w14:textId="77777777" w:rsidR="00C701AA" w:rsidRPr="00ED1716" w:rsidRDefault="00C701AA" w:rsidP="00C701AA">
      <w:pPr>
        <w:widowControl/>
        <w:suppressLineNumbers/>
        <w:spacing w:line="360" w:lineRule="auto"/>
        <w:jc w:val="left"/>
        <w:rPr>
          <w:rFonts w:asciiTheme="majorHAnsi" w:hAnsiTheme="majorHAnsi"/>
          <w:color w:val="000000" w:themeColor="text1"/>
        </w:rPr>
      </w:pPr>
      <w:r w:rsidRPr="00ED1716">
        <w:rPr>
          <w:rFonts w:asciiTheme="majorHAnsi" w:hAnsiTheme="majorHAnsi"/>
          <w:color w:val="000000" w:themeColor="text1"/>
        </w:rPr>
        <w:br w:type="page"/>
      </w:r>
    </w:p>
    <w:p w14:paraId="1E2A9FD8" w14:textId="77777777" w:rsidR="00C701AA" w:rsidRPr="00C701AA" w:rsidRDefault="00C701AA" w:rsidP="00C701AA">
      <w:r w:rsidRPr="00C701AA">
        <w:lastRenderedPageBreak/>
        <w:t xml:space="preserve">Supplementary Table S1 </w:t>
      </w:r>
    </w:p>
    <w:p w14:paraId="6442D4CB" w14:textId="77777777" w:rsidR="00C701AA" w:rsidRDefault="00C701AA" w:rsidP="00C701AA">
      <w:r w:rsidRPr="00C701AA">
        <w:t xml:space="preserve">
</w:t>
      </w:r>
      <w:proofErr w:type="gramStart"/>
      <w:r w:rsidRPr="00C701AA">
        <w:t>The baseline IOP in WT, FPKO, EP1KO, EP2KO and EP3KO mice.</w:t>
      </w:r>
      <w:proofErr w:type="gramEnd"/>
      <w:r w:rsidRPr="00C701AA">
        <w:t xml:space="preserve"> Data are expressed as means ± SD (n = 9-10).</w:t>
      </w:r>
    </w:p>
    <w:p w14:paraId="72EA59D7" w14:textId="77777777" w:rsidR="00C701AA" w:rsidRDefault="00C701AA" w:rsidP="00C701AA"/>
    <w:p w14:paraId="2385951A" w14:textId="77777777" w:rsidR="00C701AA" w:rsidRDefault="00C701AA" w:rsidP="00C701AA">
      <w:bookmarkStart w:id="0" w:name="_GoBack"/>
      <w:bookmarkEnd w:id="0"/>
    </w:p>
    <w:tbl>
      <w:tblPr>
        <w:tblpPr w:leftFromText="142" w:rightFromText="142" w:vertAnchor="text" w:horzAnchor="page" w:tblpX="1846" w:tblpY="-398"/>
        <w:tblOverlap w:val="never"/>
        <w:tblW w:w="808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332"/>
        <w:gridCol w:w="1333"/>
        <w:gridCol w:w="1332"/>
        <w:gridCol w:w="1333"/>
        <w:gridCol w:w="1333"/>
      </w:tblGrid>
      <w:tr w:rsidR="00B40BE1" w:rsidRPr="00C701AA" w14:paraId="0D4BC345" w14:textId="77777777" w:rsidTr="00B40BE1">
        <w:trPr>
          <w:trHeight w:val="916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5BA66" w14:textId="77777777" w:rsidR="00B40BE1" w:rsidRPr="00C701AA" w:rsidRDefault="00B40BE1" w:rsidP="00B40BE1">
            <w:pPr>
              <w:ind w:leftChars="-177" w:left="-425"/>
            </w:pP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CDBEF" w14:textId="77777777" w:rsidR="00B40BE1" w:rsidRPr="00C701AA" w:rsidRDefault="00B40BE1" w:rsidP="00B40BE1">
            <w:r w:rsidRPr="00C701AA">
              <w:rPr>
                <w:b/>
                <w:bCs/>
              </w:rPr>
              <w:t>Wild type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E237C" w14:textId="77777777" w:rsidR="00B40BE1" w:rsidRPr="00C701AA" w:rsidRDefault="00B40BE1" w:rsidP="00B40BE1">
            <w:r w:rsidRPr="00C701AA">
              <w:rPr>
                <w:b/>
                <w:bCs/>
              </w:rPr>
              <w:t>FPKO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426B6" w14:textId="77777777" w:rsidR="00B40BE1" w:rsidRPr="00C701AA" w:rsidRDefault="00B40BE1" w:rsidP="00B40BE1">
            <w:r w:rsidRPr="00C701AA">
              <w:rPr>
                <w:b/>
                <w:bCs/>
              </w:rPr>
              <w:t>EP1KO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DE5B7" w14:textId="77777777" w:rsidR="00B40BE1" w:rsidRPr="00C701AA" w:rsidRDefault="00B40BE1" w:rsidP="00B40BE1">
            <w:r w:rsidRPr="00C701AA">
              <w:rPr>
                <w:b/>
                <w:bCs/>
              </w:rPr>
              <w:t>EP2KO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26FE7" w14:textId="77777777" w:rsidR="00B40BE1" w:rsidRPr="00C701AA" w:rsidRDefault="00B40BE1" w:rsidP="00B40BE1">
            <w:pPr>
              <w:tabs>
                <w:tab w:val="left" w:pos="4111"/>
                <w:tab w:val="left" w:pos="7655"/>
              </w:tabs>
              <w:ind w:right="-426"/>
            </w:pPr>
            <w:r>
              <w:rPr>
                <w:b/>
                <w:bCs/>
              </w:rPr>
              <w:t>EP3</w:t>
            </w:r>
            <w:r w:rsidRPr="00C701AA">
              <w:rPr>
                <w:b/>
                <w:bCs/>
              </w:rPr>
              <w:t>KO</w:t>
            </w:r>
          </w:p>
        </w:tc>
      </w:tr>
      <w:tr w:rsidR="00B40BE1" w:rsidRPr="00C701AA" w14:paraId="3D6D0D8E" w14:textId="77777777" w:rsidTr="00B40BE1">
        <w:trPr>
          <w:trHeight w:val="97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ED315" w14:textId="77777777" w:rsidR="00B40BE1" w:rsidRPr="00C701AA" w:rsidRDefault="00B40BE1" w:rsidP="00B40BE1">
            <w:r w:rsidRPr="00C701AA">
              <w:t>Mean IOP±S.D. (mmHg)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49C21" w14:textId="77777777" w:rsidR="00B40BE1" w:rsidRPr="00C701AA" w:rsidRDefault="00B40BE1" w:rsidP="00B40BE1">
            <w:r w:rsidRPr="00C701AA">
              <w:t>10.2±1.4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66D1D" w14:textId="77777777" w:rsidR="00B40BE1" w:rsidRPr="00C701AA" w:rsidRDefault="00B40BE1" w:rsidP="00B40BE1">
            <w:r w:rsidRPr="00C701AA">
              <w:t>9.9±0.8</w:t>
            </w:r>
          </w:p>
          <w:p w14:paraId="4C34C42E" w14:textId="77777777" w:rsidR="00B40BE1" w:rsidRPr="00C701AA" w:rsidRDefault="00B40BE1" w:rsidP="00B40BE1">
            <w:r w:rsidRPr="00C701AA">
              <w:t>(N.S)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6FFF7" w14:textId="77777777" w:rsidR="00B40BE1" w:rsidRPr="00C701AA" w:rsidRDefault="00B40BE1" w:rsidP="00B40BE1">
            <w:r w:rsidRPr="00C701AA">
              <w:t>10.6±0.9</w:t>
            </w:r>
          </w:p>
          <w:p w14:paraId="67A665BE" w14:textId="77777777" w:rsidR="00B40BE1" w:rsidRPr="00C701AA" w:rsidRDefault="00B40BE1" w:rsidP="00B40BE1">
            <w:r w:rsidRPr="00C701AA">
              <w:t>(N.S)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A2102" w14:textId="77777777" w:rsidR="00B40BE1" w:rsidRPr="00C701AA" w:rsidRDefault="00B40BE1" w:rsidP="00B40BE1">
            <w:r w:rsidRPr="00C701AA">
              <w:t>10.0±0.9</w:t>
            </w:r>
          </w:p>
          <w:p w14:paraId="34F134A6" w14:textId="77777777" w:rsidR="00B40BE1" w:rsidRPr="00C701AA" w:rsidRDefault="00B40BE1" w:rsidP="00B40BE1">
            <w:r w:rsidRPr="00C701AA">
              <w:t>(N.S)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DA5F0" w14:textId="77777777" w:rsidR="00B40BE1" w:rsidRPr="00C701AA" w:rsidRDefault="00B40BE1" w:rsidP="00B40BE1">
            <w:r w:rsidRPr="00C701AA">
              <w:t>9.4±0.9</w:t>
            </w:r>
          </w:p>
          <w:p w14:paraId="0353B5AB" w14:textId="77777777" w:rsidR="00B40BE1" w:rsidRPr="00C701AA" w:rsidRDefault="00B40BE1" w:rsidP="00B40BE1">
            <w:r w:rsidRPr="00C701AA">
              <w:t>(N.S)</w:t>
            </w:r>
          </w:p>
        </w:tc>
      </w:tr>
    </w:tbl>
    <w:p w14:paraId="0CF52C3A" w14:textId="77777777" w:rsidR="00B40BE1" w:rsidRDefault="00B40BE1" w:rsidP="00C701AA"/>
    <w:p w14:paraId="1892B767" w14:textId="77777777" w:rsidR="00C701AA" w:rsidRPr="00C701AA" w:rsidRDefault="00C701AA" w:rsidP="00C701AA">
      <w:r w:rsidRPr="00C701AA">
        <w:t xml:space="preserve">Supplementary Figure S1 </w:t>
      </w:r>
    </w:p>
    <w:p w14:paraId="4F92B51F" w14:textId="34EE2FD4" w:rsidR="00C701AA" w:rsidRPr="00C701AA" w:rsidRDefault="00C701AA" w:rsidP="00C701AA">
      <w:r w:rsidRPr="00C701AA">
        <w:t xml:space="preserve">
</w:t>
      </w:r>
      <w:proofErr w:type="gramStart"/>
      <w:r w:rsidRPr="00C701AA">
        <w:t>The dose-dependence manner of PGE2 (A) and PGF2α (B) in WT mice.</w:t>
      </w:r>
      <w:proofErr w:type="gramEnd"/>
      <w:r w:rsidRPr="00C701AA">
        <w:t xml:space="preserve"> Data are expressed as means ± SD (n = 5). ** </w:t>
      </w:r>
      <w:proofErr w:type="gramStart"/>
      <w:r w:rsidRPr="00C701AA">
        <w:t>p</w:t>
      </w:r>
      <w:proofErr w:type="gramEnd"/>
      <w:r w:rsidRPr="00C701AA">
        <w:t xml:space="preserve"> &lt; 0.01 for non-treated group versus each concentration of drugs treated group based on the Mann-Whitney U test. # </w:t>
      </w:r>
      <w:proofErr w:type="gramStart"/>
      <w:r w:rsidRPr="00C701AA">
        <w:t>p</w:t>
      </w:r>
      <w:proofErr w:type="gramEnd"/>
      <w:r w:rsidRPr="00C701AA">
        <w:t xml:space="preserve"> &lt; 0.05 for 0.01% PGF2α versus 0.1% PGF2α based on the Student’s t-test.</w:t>
      </w:r>
    </w:p>
    <w:p w14:paraId="4A3B43C6" w14:textId="136142F0" w:rsidR="00C701AA" w:rsidRDefault="00C701AA" w:rsidP="00C701AA">
      <w:r w:rsidRPr="00C701AA">
        <w:t xml:space="preserve">
</w:t>
      </w:r>
    </w:p>
    <w:p w14:paraId="7593A164" w14:textId="30AD966F" w:rsidR="00A315AC" w:rsidRDefault="00B40BE1" w:rsidP="00C701AA">
      <w:r w:rsidRPr="00C701AA">
        <w:drawing>
          <wp:anchor distT="0" distB="0" distL="114300" distR="114300" simplePos="0" relativeHeight="251659264" behindDoc="0" locked="0" layoutInCell="1" allowOverlap="1" wp14:anchorId="3BA36A78" wp14:editId="20EB22AB">
            <wp:simplePos x="0" y="0"/>
            <wp:positionH relativeFrom="column">
              <wp:posOffset>0</wp:posOffset>
            </wp:positionH>
            <wp:positionV relativeFrom="paragraph">
              <wp:posOffset>85090</wp:posOffset>
            </wp:positionV>
            <wp:extent cx="5387340" cy="183642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315AC" w:rsidSect="00A315A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1AA"/>
    <w:rsid w:val="0053189A"/>
    <w:rsid w:val="00A315AC"/>
    <w:rsid w:val="00B40BE1"/>
    <w:rsid w:val="00C7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80AB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01A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701A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701AA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01A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701A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701A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3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ihara-tky@umin.net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1</Words>
  <Characters>978</Characters>
  <Application>Microsoft Macintosh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eiko</dc:creator>
  <cp:keywords/>
  <dc:description/>
  <cp:lastModifiedBy>Kimura Reiko</cp:lastModifiedBy>
  <cp:revision>3</cp:revision>
  <dcterms:created xsi:type="dcterms:W3CDTF">2018-05-10T04:15:00Z</dcterms:created>
  <dcterms:modified xsi:type="dcterms:W3CDTF">2018-05-10T04:27:00Z</dcterms:modified>
</cp:coreProperties>
</file>